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37792" w14:textId="4F09F866" w:rsidR="00AA1BF1" w:rsidRDefault="00D6687D">
      <w:r>
        <w:t xml:space="preserve">Table S1: The ANOVA Statistics of comparisons returned with non-significant results. 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1580"/>
        <w:gridCol w:w="2200"/>
        <w:gridCol w:w="960"/>
        <w:gridCol w:w="960"/>
      </w:tblGrid>
      <w:tr w:rsidR="00D6687D" w:rsidRPr="00D6687D" w14:paraId="5A1BF5CF" w14:textId="77777777" w:rsidTr="00D6687D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BF67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9F4C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mparison/Analy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E806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-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F79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 value</w:t>
            </w:r>
          </w:p>
        </w:tc>
      </w:tr>
      <w:tr w:rsidR="00D6687D" w:rsidRPr="00D6687D" w14:paraId="785B2A34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F3D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1 Amplitu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8F2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0A02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E11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351C0722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15B5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B4A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DE3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182C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37</w:t>
            </w:r>
          </w:p>
        </w:tc>
      </w:tr>
      <w:tr w:rsidR="00D6687D" w:rsidRPr="00D6687D" w14:paraId="469C9FAA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7135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A72A" w14:textId="1F6DC4AE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  <w:r w:rsidR="009B008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Younger 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D6D7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D51D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</w:tr>
      <w:tr w:rsidR="00D6687D" w:rsidRPr="00D6687D" w14:paraId="27058DC0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0657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1 Latenc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F95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7DB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440E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400BB9DA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CF3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9AB2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219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4535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</w:tr>
      <w:tr w:rsidR="00D6687D" w:rsidRPr="00D6687D" w14:paraId="4FBAE721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B17F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0BB0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B67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2EA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24</w:t>
            </w:r>
          </w:p>
        </w:tc>
      </w:tr>
      <w:tr w:rsidR="00D6687D" w:rsidRPr="00D6687D" w14:paraId="4FCDFAB0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BFBE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C54D" w14:textId="45D4DD05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  <w:r w:rsidR="009B008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D65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B5DE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</w:tr>
      <w:tr w:rsidR="00D6687D" w:rsidRPr="00D6687D" w14:paraId="3C0A86EA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0123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2 Amplitu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7555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FAA5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71B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2554A0E9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A342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1C86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32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2BF8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56</w:t>
            </w:r>
          </w:p>
        </w:tc>
      </w:tr>
      <w:tr w:rsidR="00D6687D" w:rsidRPr="00D6687D" w14:paraId="5F0741CA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DFFD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C27B" w14:textId="0F4A453C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Younger Adults</w:t>
            </w:r>
            <w:r w:rsidR="009B008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ACC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C5D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</w:tr>
      <w:tr w:rsidR="00D6687D" w:rsidRPr="00D6687D" w14:paraId="778098B2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DD6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0F16" w14:textId="7D23763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Older Adults</w:t>
            </w:r>
            <w:r w:rsidR="009B008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A83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3A8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27</w:t>
            </w:r>
          </w:p>
        </w:tc>
      </w:tr>
      <w:tr w:rsidR="00D6687D" w:rsidRPr="00D6687D" w14:paraId="053D3B53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D954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2 latenc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3E5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51E4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4E99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53F76782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84B2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5438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A9F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9B08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86</w:t>
            </w:r>
          </w:p>
        </w:tc>
      </w:tr>
      <w:tr w:rsidR="00D6687D" w:rsidRPr="00D6687D" w14:paraId="02453125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CBC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89AD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E2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239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</w:tr>
      <w:tr w:rsidR="00D6687D" w:rsidRPr="00D6687D" w14:paraId="1DB60486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0627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C901" w14:textId="13B574A6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  <w:r w:rsidR="009B008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D818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FB6C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54</w:t>
            </w:r>
          </w:p>
        </w:tc>
      </w:tr>
      <w:tr w:rsidR="00D6687D" w:rsidRPr="00D6687D" w14:paraId="7B986CDA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5B8C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MN Amplitu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0605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A08C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CD36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5B8B6CCE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D80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C063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 (older adult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E1D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0ACF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</w:tr>
      <w:tr w:rsidR="00D6687D" w:rsidRPr="00D6687D" w14:paraId="73373298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113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MN Latenc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913F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FA0C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883C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08861931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F864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E1E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(older adult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4E81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7590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36</w:t>
            </w:r>
          </w:p>
        </w:tc>
      </w:tr>
      <w:tr w:rsidR="00D6687D" w:rsidRPr="00D6687D" w14:paraId="38959EA0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144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3a Amplitu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2A28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211D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348C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45427347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29B4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C678" w14:textId="0A1DCA0B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Younger Adults</w:t>
            </w:r>
            <w:r w:rsidR="009B008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A889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596D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51</w:t>
            </w:r>
          </w:p>
        </w:tc>
      </w:tr>
      <w:tr w:rsidR="00D6687D" w:rsidRPr="00D6687D" w14:paraId="05D8F71F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4BF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3a Latency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7FD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35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D6A3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7879B868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13CF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EB35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FF3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765D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87</w:t>
            </w:r>
          </w:p>
        </w:tc>
      </w:tr>
      <w:tr w:rsidR="00D6687D" w:rsidRPr="00D6687D" w14:paraId="1A321958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59D3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F128" w14:textId="37EB2D4A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Age</w:t>
            </w:r>
            <w:r w:rsidR="009B008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E6EF6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AEB4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8</w:t>
            </w:r>
          </w:p>
        </w:tc>
      </w:tr>
      <w:tr w:rsidR="00D6687D" w:rsidRPr="00D6687D" w14:paraId="6B74E561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F24E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sponse Tim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49B0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DD5A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7547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0BF32DCE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AA1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C5EC" w14:textId="1CDE1E6C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Younger Adults</w:t>
            </w:r>
            <w:r w:rsidR="009B008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8CD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B7E9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46</w:t>
            </w:r>
          </w:p>
        </w:tc>
      </w:tr>
      <w:tr w:rsidR="00D6687D" w:rsidRPr="00D6687D" w14:paraId="742F1CE1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E83E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ccurac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5309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692C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7BD9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6687D" w:rsidRPr="00D6687D" w14:paraId="6B82FA2F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D70D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FC8B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2CC6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7E52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49</w:t>
            </w:r>
          </w:p>
        </w:tc>
      </w:tr>
      <w:tr w:rsidR="00D6687D" w:rsidRPr="00D6687D" w14:paraId="39228D95" w14:textId="77777777" w:rsidTr="00D6687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DA95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4333" w14:textId="49897F96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Older Adults</w:t>
            </w:r>
            <w:r w:rsidR="009B008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Ta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8B06E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2894" w14:textId="77777777" w:rsidR="00D6687D" w:rsidRPr="00D6687D" w:rsidRDefault="00D6687D" w:rsidP="00D668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6687D">
              <w:rPr>
                <w:rFonts w:ascii="Calibri" w:eastAsia="Times New Roman" w:hAnsi="Calibri" w:cs="Calibri"/>
                <w:color w:val="000000"/>
                <w:lang w:eastAsia="en-AU"/>
              </w:rPr>
              <w:t>0.29</w:t>
            </w:r>
          </w:p>
        </w:tc>
      </w:tr>
    </w:tbl>
    <w:p w14:paraId="4C8B4E4D" w14:textId="77777777" w:rsidR="00D6687D" w:rsidRDefault="00D6687D"/>
    <w:sectPr w:rsidR="00D66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87D"/>
    <w:rsid w:val="009B0088"/>
    <w:rsid w:val="00AA1BF1"/>
    <w:rsid w:val="00D6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78D2"/>
  <w15:chartTrackingRefBased/>
  <w15:docId w15:val="{76552D9C-2915-4FBD-96E1-5E33739A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85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in Mahajan</dc:creator>
  <cp:keywords/>
  <dc:description/>
  <cp:lastModifiedBy>Yatin Mahajan</cp:lastModifiedBy>
  <cp:revision>2</cp:revision>
  <dcterms:created xsi:type="dcterms:W3CDTF">2020-09-11T07:06:00Z</dcterms:created>
  <dcterms:modified xsi:type="dcterms:W3CDTF">2020-10-27T15:56:00Z</dcterms:modified>
</cp:coreProperties>
</file>